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Table 1-3. Bill of materials for additional hardware used in design implementation</w:t>
      </w:r>
      <w:r>
        <w:rPr/>
        <w:t xml:space="preserve">. Cost is shown at time of lookup (circa 2021). * = Unit cost covers the quantity required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884"/>
        <w:gridCol w:w="1184"/>
        <w:gridCol w:w="1349"/>
        <w:gridCol w:w="616"/>
        <w:gridCol w:w="1304"/>
        <w:gridCol w:w="1135"/>
      </w:tblGrid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b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</w:rPr>
              <w:t>Ite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b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Descrip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b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Sourc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b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Part Numbe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b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Qty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b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Additional Machining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b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Unit Cost*</w:t>
            </w:r>
          </w:p>
        </w:tc>
      </w:tr>
      <w:tr>
        <w:trPr/>
        <w:tc>
          <w:tcPr>
            <w:tcW w:w="18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ultipurpose 304 SS Rod- 10mm diameter</w:t>
            </w:r>
          </w:p>
        </w:tc>
        <w:tc>
          <w:tcPr>
            <w:tcW w:w="18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Shaft piece for transducer</w:t>
            </w:r>
          </w:p>
        </w:tc>
        <w:tc>
          <w:tcPr>
            <w:tcW w:w="11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272T41</w:t>
            </w:r>
          </w:p>
        </w:tc>
        <w:tc>
          <w:tcPr>
            <w:tcW w:w="6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Vertical bandsaw, mill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3.33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ultipurpose 6061 Aluminum ½” Thick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Transducer mou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8975K4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Vertical bandsaw, mill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7.73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Long Guide Rail for 63 mm Wide Carriag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Railing for sleeve bearing carriag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9867K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Vertical bandsaw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27.50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Locking sleeve bearing carriage for 20mm Wide Rail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Sleeve bearing carriag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3249K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61.42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0E12A4-I25-EF-10N Transducer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Torque transduce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JR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20E12A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9930.54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ultipurpose Neoprene Rubber Sheet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Grip surface for knee clamp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374N2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21.09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Clear Cast Acrylic Sheet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Acrylic ba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8560K26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CNC Route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45.08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Rubber foot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Base stabilizat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3535A4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1.95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T-Slotted Framing Low Profile 1-Slot Single Rail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Base railing for foot peda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812N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Vertical bandsaw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1.12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iniature T-Slotted Framing Single Rail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Base railing for knee clamp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959N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Vertical bandsaw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4.95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Brass Heat-Set Inserts for Plastic, M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Threads for knee clamp, railing moun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92259A1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9.84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Brass Heat-Set Inserts for Plastic, M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Threads for carriage railin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Brass Heat-Set Inserts for Plastic, M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Threads for foot peda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94459A1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4.82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8-8 SS Socket Head Screw, M4 x 0.7m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Fixation for shaft collar, railing cap, knee clamp height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91292A1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7.55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8-8 SS Hex Drive Flat Head Screw, M4 x 0.7m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Fixation for base attachment, acrylic base railing attachment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92125A18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6.12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High-Strength A286 SS Socket Head Screw, M4 x 0.7m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Knee clamp adjustabilit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90035A12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4.14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8-8 SS Socket Head Screw, M5 x 0.8m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Fixation for transducer mount, carriage railin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91292A12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10.93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8-8 SS Hex Drive Flat Head Screw, M6 x 1m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Foot pedal set screw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9129A13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8.52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T-Slotted Framing Drop-in Hammer Nut with Button Head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T-nut for foot pedal base railin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5537T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2.52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Button Head Cap Screw for Miniature T-Slotted Framing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Fixation for knee clamp base railin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959N3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8.12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Nut Plate for Miniature T-Slotted Framing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both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T-nut for knee clamp base railing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McMaste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1959N3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/>
              <w:jc w:val="center"/>
              <w:rPr>
                <w:rFonts w:eastAsia="Calibri"/>
                <w:sz w:val="22"/>
              </w:rPr>
            </w:pPr>
            <w:r>
              <w:rPr>
                <w:rFonts w:eastAsia="Calibri"/>
                <w:sz w:val="22"/>
              </w:rPr>
              <w:t>$8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21:29:00Z</dcterms:created>
  <dc:creator>dvl17</dc:creator>
  <dc:description/>
  <cp:keywords/>
  <dc:language>en-US</dc:language>
  <cp:lastModifiedBy>dvl17</cp:lastModifiedBy>
  <dcterms:modified xsi:type="dcterms:W3CDTF">2023-11-14T21:29:00Z</dcterms:modified>
  <cp:revision>2</cp:revision>
  <dc:subject/>
  <dc:title/>
</cp:coreProperties>
</file>